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88" w:rsidRPr="00137257" w:rsidRDefault="00071E88" w:rsidP="00071E88">
      <w:pPr>
        <w:autoSpaceDE w:val="0"/>
        <w:autoSpaceDN w:val="0"/>
        <w:adjustRightInd w:val="0"/>
        <w:spacing w:before="120" w:after="0"/>
        <w:jc w:val="center"/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</w:pPr>
      <w:r w:rsidRPr="00137257">
        <w:rPr>
          <w:rFonts w:ascii="Times New Roman" w:hAnsi="Times New Roman" w:cs="Times New Roman"/>
          <w:b/>
          <w:sz w:val="18"/>
          <w:szCs w:val="18"/>
        </w:rPr>
        <w:t>Additional File 3:</w:t>
      </w:r>
      <w:r w:rsidRPr="00137257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GB"/>
        </w:rPr>
        <w:t xml:space="preserve"> Fit of the Maternal Mortality Ratio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766"/>
        <w:gridCol w:w="766"/>
        <w:gridCol w:w="1072"/>
        <w:gridCol w:w="1105"/>
      </w:tblGrid>
      <w:tr w:rsidR="00071E88" w:rsidRPr="00137257" w:rsidTr="00F817BD">
        <w:trPr>
          <w:jc w:val="center"/>
        </w:trPr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t statistic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ximum</w:t>
            </w:r>
          </w:p>
        </w:tc>
      </w:tr>
      <w:tr w:rsidR="00071E88" w:rsidRPr="00137257" w:rsidTr="00F817BD">
        <w:trPr>
          <w:jc w:val="center"/>
        </w:trPr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onery R-squared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071E88" w:rsidRPr="00137257" w:rsidTr="00F817BD">
        <w:trPr>
          <w:jc w:val="center"/>
        </w:trPr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-squared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071E88" w:rsidRPr="00137257" w:rsidTr="00F817BD">
        <w:trPr>
          <w:jc w:val="center"/>
        </w:trPr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66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.61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75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8.37</w:t>
            </w:r>
          </w:p>
        </w:tc>
      </w:tr>
      <w:tr w:rsidR="00071E88" w:rsidRPr="00137257" w:rsidTr="00F817BD">
        <w:trPr>
          <w:jc w:val="center"/>
        </w:trPr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E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98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9</w:t>
            </w:r>
          </w:p>
        </w:tc>
        <w:tc>
          <w:tcPr>
            <w:tcW w:w="0" w:type="auto"/>
          </w:tcPr>
          <w:p w:rsidR="00071E88" w:rsidRPr="00137257" w:rsidRDefault="00071E88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372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91</w:t>
            </w:r>
          </w:p>
        </w:tc>
      </w:tr>
    </w:tbl>
    <w:p w:rsidR="00931BAC" w:rsidRDefault="00931BAC">
      <w:bookmarkStart w:id="0" w:name="_GoBack"/>
      <w:bookmarkEnd w:id="0"/>
    </w:p>
    <w:sectPr w:rsidR="0093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E88"/>
    <w:rsid w:val="00071E88"/>
    <w:rsid w:val="0093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22T10:26:00Z</dcterms:created>
  <dcterms:modified xsi:type="dcterms:W3CDTF">2018-02-22T10:26:00Z</dcterms:modified>
</cp:coreProperties>
</file>